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0CF3B" w14:textId="0309614F" w:rsidR="00DD583B" w:rsidRDefault="00DD583B" w:rsidP="00DD583B">
      <w:pPr>
        <w:spacing w:line="360" w:lineRule="auto"/>
        <w:rPr>
          <w:rFonts w:ascii="Cambria" w:hAnsi="Cambria"/>
          <w:sz w:val="24"/>
          <w:szCs w:val="28"/>
        </w:rPr>
      </w:pPr>
      <w:r w:rsidRPr="004202E8">
        <w:rPr>
          <w:rFonts w:ascii="Cambria" w:hAnsi="Cambria" w:hint="eastAsia"/>
          <w:b/>
          <w:bCs/>
          <w:sz w:val="24"/>
          <w:szCs w:val="28"/>
        </w:rPr>
        <w:t xml:space="preserve">Table </w:t>
      </w:r>
      <w:r>
        <w:rPr>
          <w:rFonts w:ascii="Cambria" w:hAnsi="Cambria" w:hint="eastAsia"/>
          <w:b/>
          <w:bCs/>
          <w:sz w:val="24"/>
          <w:szCs w:val="28"/>
        </w:rPr>
        <w:t>S1</w:t>
      </w:r>
      <w:r>
        <w:rPr>
          <w:rFonts w:ascii="Cambria" w:hAnsi="Cambria" w:hint="eastAsia"/>
          <w:sz w:val="24"/>
          <w:szCs w:val="28"/>
        </w:rPr>
        <w:t xml:space="preserve"> T</w:t>
      </w:r>
      <w:r w:rsidRPr="00DD583B">
        <w:rPr>
          <w:rFonts w:ascii="Cambria" w:hAnsi="Cambria"/>
          <w:sz w:val="24"/>
          <w:szCs w:val="28"/>
        </w:rPr>
        <w:t>he STROCSS guidelines</w:t>
      </w:r>
      <w:r>
        <w:rPr>
          <w:rFonts w:ascii="Cambria" w:hAnsi="Cambria" w:hint="eastAsia"/>
          <w:sz w:val="24"/>
          <w:szCs w:val="28"/>
        </w:rPr>
        <w:t xml:space="preserve"> Checklist</w:t>
      </w:r>
    </w:p>
    <w:p w14:paraId="5BAD2948" w14:textId="199CB4E6" w:rsidR="00DD583B" w:rsidRDefault="00DD583B" w:rsidP="00DD583B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AA1E1A" wp14:editId="3260C1C8">
                <wp:simplePos x="0" y="0"/>
                <wp:positionH relativeFrom="column">
                  <wp:posOffset>4701540</wp:posOffset>
                </wp:positionH>
                <wp:positionV relativeFrom="paragraph">
                  <wp:posOffset>234315</wp:posOffset>
                </wp:positionV>
                <wp:extent cx="358444" cy="6217920"/>
                <wp:effectExtent l="0" t="0" r="3810" b="0"/>
                <wp:wrapNone/>
                <wp:docPr id="934085308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444" cy="6217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9980C4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8442C"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  <w:p w14:paraId="59EDD01E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35604D7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6045BD5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</w:t>
                            </w:r>
                          </w:p>
                          <w:p w14:paraId="5043EF44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93EEB54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</w:t>
                            </w:r>
                          </w:p>
                          <w:p w14:paraId="5DD6D75F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61139E5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</w:t>
                            </w:r>
                          </w:p>
                          <w:p w14:paraId="2DE6CCA0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A44E614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03B397A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</w:t>
                            </w:r>
                          </w:p>
                          <w:p w14:paraId="4B18B73D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E3A88AA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6998BA4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B8F0105" w14:textId="5C47E9FC" w:rsidR="00DD583B" w:rsidRDefault="00377189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</w:t>
                            </w:r>
                          </w:p>
                          <w:p w14:paraId="38271321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E15ABA2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0664D1B" w14:textId="63C5F06F" w:rsidR="00DD583B" w:rsidRDefault="00377189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2</w:t>
                            </w:r>
                          </w:p>
                          <w:p w14:paraId="5FA8C3D2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86D4646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32DD65A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2</w:t>
                            </w:r>
                          </w:p>
                          <w:p w14:paraId="50851C40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D99B020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C066C2E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2</w:t>
                            </w:r>
                          </w:p>
                          <w:p w14:paraId="0D70EF2A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093D88D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2E77F34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</w:p>
                          <w:p w14:paraId="0607A98A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EFFB6B9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</w:p>
                          <w:p w14:paraId="6311D2C1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DCF14E6" w14:textId="61D28A80" w:rsidR="00DD583B" w:rsidRPr="0068442C" w:rsidRDefault="00377189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AA1E1A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370.2pt;margin-top:18.45pt;width:28.2pt;height:489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" fillcolor="white [3201]" stroked="f" strokeweight=".5pt">
                <v:textbox>
                  <w:txbxContent>
                    <w:p w14:paraId="569980C4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8442C">
                        <w:rPr>
                          <w:rFonts w:ascii="Times New Roman" w:hAnsi="Times New Roman" w:cs="Times New Roman"/>
                        </w:rPr>
                        <w:t>1</w:t>
                      </w:r>
                    </w:p>
                    <w:p w14:paraId="59EDD01E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135604D7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66045BD5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1</w:t>
                      </w:r>
                    </w:p>
                    <w:p w14:paraId="5043EF44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593EEB54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1</w:t>
                      </w:r>
                    </w:p>
                    <w:p w14:paraId="5DD6D75F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161139E5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1</w:t>
                      </w:r>
                    </w:p>
                    <w:p w14:paraId="2DE6CCA0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0A44E614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103B397A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1</w:t>
                      </w:r>
                    </w:p>
                    <w:p w14:paraId="4B18B73D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0E3A88AA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76998BA4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7B8F0105" w14:textId="5C47E9FC" w:rsidR="00DD583B" w:rsidRDefault="00377189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1</w:t>
                      </w:r>
                    </w:p>
                    <w:p w14:paraId="38271321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E15ABA2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30664D1B" w14:textId="63C5F06F" w:rsidR="00DD583B" w:rsidRDefault="00377189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2</w:t>
                      </w:r>
                    </w:p>
                    <w:p w14:paraId="5FA8C3D2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686D4646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32DD65A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2</w:t>
                      </w:r>
                    </w:p>
                    <w:p w14:paraId="50851C40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1D99B020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2C066C2E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2</w:t>
                      </w:r>
                    </w:p>
                    <w:p w14:paraId="0D70EF2A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093D88D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02E77F34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</w:p>
                    <w:p w14:paraId="0607A98A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6EFFB6B9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</w:p>
                    <w:p w14:paraId="6311D2C1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3DCF14E6" w14:textId="61D28A80" w:rsidR="00DD583B" w:rsidRPr="0068442C" w:rsidRDefault="00377189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D5C76F6" wp14:editId="7BB653BB">
            <wp:extent cx="6503955" cy="5290122"/>
            <wp:effectExtent l="0" t="2540" r="8890" b="8890"/>
            <wp:docPr id="8800658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065839" name=""/>
                    <pic:cNvPicPr/>
                  </pic:nvPicPr>
                  <pic:blipFill rotWithShape="1">
                    <a:blip r:embed="rId6"/>
                    <a:srcRect l="5867" r="6003"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504069" cy="5290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159775" w14:textId="77777777" w:rsidR="00DD583B" w:rsidRDefault="00DD583B" w:rsidP="00DD583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DD53C7" wp14:editId="61824B6B">
                <wp:simplePos x="0" y="0"/>
                <wp:positionH relativeFrom="column">
                  <wp:posOffset>4542790</wp:posOffset>
                </wp:positionH>
                <wp:positionV relativeFrom="paragraph">
                  <wp:posOffset>655478</wp:posOffset>
                </wp:positionV>
                <wp:extent cx="568960" cy="5713171"/>
                <wp:effectExtent l="0" t="0" r="2540" b="1905"/>
                <wp:wrapNone/>
                <wp:docPr id="747087490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960" cy="57131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62843C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</w:p>
                          <w:p w14:paraId="3F77D8C0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3C30740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BFA29B9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</w:p>
                          <w:p w14:paraId="671F6144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9E35D59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280EB88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</w:t>
                            </w:r>
                          </w:p>
                          <w:p w14:paraId="06D8B633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2D26452" w14:textId="686B3E67" w:rsidR="00DD583B" w:rsidRDefault="00377189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</w:t>
                            </w:r>
                          </w:p>
                          <w:p w14:paraId="1C5F748F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5075277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4F361C4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7FA816F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0444204" w14:textId="7633F9E3" w:rsidR="00DD583B" w:rsidRDefault="00377189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</w:t>
                            </w:r>
                          </w:p>
                          <w:p w14:paraId="55A539E4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EAAC0A3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7AD0927" w14:textId="165198EE" w:rsidR="00DD583B" w:rsidRDefault="00377189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</w:t>
                            </w:r>
                          </w:p>
                          <w:p w14:paraId="0444F224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40A01CD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EF4148C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NA</w:t>
                            </w:r>
                          </w:p>
                          <w:p w14:paraId="24C54176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E6D166C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A01FCCE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94C674B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32376D9" w14:textId="77777777" w:rsidR="00DD583B" w:rsidRPr="0068442C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D53C7" id="_x0000_s1027" type="#_x0000_t202" style="position:absolute;left:0;text-align:left;margin-left:357.7pt;margin-top:51.6pt;width:44.8pt;height:44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" fillcolor="white [3201]" stroked="f" strokeweight=".5pt">
                <v:textbox>
                  <w:txbxContent>
                    <w:p w14:paraId="5562843C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</w:p>
                    <w:p w14:paraId="3F77D8C0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73C30740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1BFA29B9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</w:p>
                    <w:p w14:paraId="671F6144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39E35D59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6280EB88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4</w:t>
                      </w:r>
                    </w:p>
                    <w:p w14:paraId="06D8B633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2D26452" w14:textId="686B3E67" w:rsidR="00DD583B" w:rsidRDefault="00377189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4</w:t>
                      </w:r>
                    </w:p>
                    <w:p w14:paraId="1C5F748F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15075277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54F361C4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17FA816F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00444204" w14:textId="7633F9E3" w:rsidR="00DD583B" w:rsidRDefault="00377189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4</w:t>
                      </w:r>
                    </w:p>
                    <w:p w14:paraId="55A539E4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3EAAC0A3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37AD0927" w14:textId="165198EE" w:rsidR="00DD583B" w:rsidRDefault="00377189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4</w:t>
                      </w:r>
                    </w:p>
                    <w:p w14:paraId="0444F224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640A01CD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6EF4148C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NA</w:t>
                      </w:r>
                    </w:p>
                    <w:p w14:paraId="24C54176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3E6D166C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7A01FCCE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394C674B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32376D9" w14:textId="77777777" w:rsidR="00DD583B" w:rsidRPr="0068442C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9A0A29C" wp14:editId="4932CABA">
            <wp:extent cx="6401448" cy="5230210"/>
            <wp:effectExtent l="0" t="4762" r="0" b="0"/>
            <wp:docPr id="9478332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833268" name=""/>
                    <pic:cNvPicPr/>
                  </pic:nvPicPr>
                  <pic:blipFill rotWithShape="1">
                    <a:blip r:embed="rId7"/>
                    <a:srcRect l="6041" r="7211"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401448" cy="5230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603759" w14:textId="77777777" w:rsidR="00DD583B" w:rsidRDefault="00DD583B" w:rsidP="00DD583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0E4FB0" wp14:editId="132EC24B">
                <wp:simplePos x="0" y="0"/>
                <wp:positionH relativeFrom="column">
                  <wp:posOffset>4916488</wp:posOffset>
                </wp:positionH>
                <wp:positionV relativeFrom="paragraph">
                  <wp:posOffset>830262</wp:posOffset>
                </wp:positionV>
                <wp:extent cx="568960" cy="6286500"/>
                <wp:effectExtent l="0" t="0" r="2540" b="0"/>
                <wp:wrapNone/>
                <wp:docPr id="182529599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960" cy="6286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E7E28D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NA</w:t>
                            </w:r>
                          </w:p>
                          <w:p w14:paraId="34EAF79E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52A2B4F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</w:t>
                            </w:r>
                          </w:p>
                          <w:p w14:paraId="2DCC5768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342053A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6CF50BE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A597E96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65A1A1C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9A860F1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B9BBCF0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</w:t>
                            </w:r>
                          </w:p>
                          <w:p w14:paraId="50AC36A7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9B97B0F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BB2D8D9" w14:textId="5684692F" w:rsidR="00DD583B" w:rsidRDefault="00377189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5</w:t>
                            </w:r>
                          </w:p>
                          <w:p w14:paraId="7735D3F8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711DACF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3043202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2FF4567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6164F9E" w14:textId="6DB1512D" w:rsidR="00DD583B" w:rsidRDefault="00377189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</w:t>
                            </w:r>
                          </w:p>
                          <w:p w14:paraId="30F93A04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4336838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3321219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2ED162F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5</w:t>
                            </w:r>
                          </w:p>
                          <w:p w14:paraId="6C78DF64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41EE2C1" w14:textId="537CC087" w:rsidR="00DD583B" w:rsidRDefault="00377189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6</w:t>
                            </w:r>
                          </w:p>
                          <w:p w14:paraId="5FEE07D0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9AEA096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B537528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BC25120" w14:textId="77777777" w:rsidR="00DD583B" w:rsidRPr="0068442C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0E4FB0" id="_x0000_s1028" type="#_x0000_t202" style="position:absolute;left:0;text-align:left;margin-left:387.15pt;margin-top:65.35pt;width:44.8pt;height:4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" fillcolor="white [3201]" stroked="f" strokeweight=".5pt">
                <v:textbox>
                  <w:txbxContent>
                    <w:p w14:paraId="22E7E28D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NA</w:t>
                      </w:r>
                    </w:p>
                    <w:p w14:paraId="34EAF79E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352A2B4F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4</w:t>
                      </w:r>
                    </w:p>
                    <w:p w14:paraId="2DCC5768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1342053A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66CF50BE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3A597E96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165A1A1C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19A860F1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6B9BBCF0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4</w:t>
                      </w:r>
                    </w:p>
                    <w:p w14:paraId="50AC36A7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79B97B0F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5BB2D8D9" w14:textId="5684692F" w:rsidR="00DD583B" w:rsidRDefault="00377189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5</w:t>
                      </w:r>
                    </w:p>
                    <w:p w14:paraId="7735D3F8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6711DACF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33043202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2FF4567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56164F9E" w14:textId="6DB1512D" w:rsidR="00DD583B" w:rsidRDefault="00377189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4</w:t>
                      </w:r>
                    </w:p>
                    <w:p w14:paraId="30F93A04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64336838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23321219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52ED162F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5</w:t>
                      </w:r>
                    </w:p>
                    <w:p w14:paraId="6C78DF64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741EE2C1" w14:textId="537CC087" w:rsidR="00DD583B" w:rsidRDefault="00377189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6</w:t>
                      </w:r>
                    </w:p>
                    <w:p w14:paraId="5FEE07D0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9AEA096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B537528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5BC25120" w14:textId="77777777" w:rsidR="00DD583B" w:rsidRPr="0068442C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81BD835" wp14:editId="2A12EAA2">
            <wp:extent cx="6829906" cy="5596255"/>
            <wp:effectExtent l="6985" t="0" r="0" b="0"/>
            <wp:docPr id="17499315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931526" name=""/>
                    <pic:cNvPicPr/>
                  </pic:nvPicPr>
                  <pic:blipFill rotWithShape="1">
                    <a:blip r:embed="rId8"/>
                    <a:srcRect r="7446"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830513" cy="55967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3834FC" w14:textId="77777777" w:rsidR="00DD583B" w:rsidRDefault="00DD583B" w:rsidP="00DD583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742D4F" wp14:editId="1430FF95">
                <wp:simplePos x="0" y="0"/>
                <wp:positionH relativeFrom="column">
                  <wp:posOffset>4591050</wp:posOffset>
                </wp:positionH>
                <wp:positionV relativeFrom="paragraph">
                  <wp:posOffset>610234</wp:posOffset>
                </wp:positionV>
                <wp:extent cx="568960" cy="5713171"/>
                <wp:effectExtent l="0" t="0" r="2540" b="1905"/>
                <wp:wrapNone/>
                <wp:docPr id="112072135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960" cy="57131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075B7F" w14:textId="740FB20B" w:rsidR="00DD583B" w:rsidRDefault="00377189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6</w:t>
                            </w:r>
                          </w:p>
                          <w:p w14:paraId="294DBC27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637F3AB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B8BB63F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9DB6188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03985A9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9C96369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DF783C4" w14:textId="1F8B5481" w:rsidR="00DD583B" w:rsidRDefault="00377189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6</w:t>
                            </w:r>
                          </w:p>
                          <w:p w14:paraId="1B86EF84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29F516E" w14:textId="04419830" w:rsidR="00DD583B" w:rsidRDefault="00377189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7</w:t>
                            </w:r>
                          </w:p>
                          <w:p w14:paraId="55039E75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6E2E2DF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9263BDC" w14:textId="107BBFE2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</w:t>
                            </w:r>
                            <w:r w:rsidR="00377189">
                              <w:rPr>
                                <w:rFonts w:ascii="Times New Roman" w:hAnsi="Times New Roman" w:cs="Times New Roman" w:hint="eastAsia"/>
                              </w:rPr>
                              <w:t>0</w:t>
                            </w:r>
                          </w:p>
                          <w:p w14:paraId="5AD33F43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52ECD18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F7F172B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9A8936D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32CAF64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4514D4B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E0F1868" w14:textId="3454F134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</w:t>
                            </w:r>
                            <w:r w:rsidR="00377189">
                              <w:rPr>
                                <w:rFonts w:ascii="Times New Roman" w:hAnsi="Times New Roman" w:cs="Times New Roman" w:hint="eastAsia"/>
                              </w:rPr>
                              <w:t>1</w:t>
                            </w:r>
                          </w:p>
                          <w:p w14:paraId="44281650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0ECCE4F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7B37EF9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C1ADADE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D4B4A45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C6D07D0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</w:t>
                            </w:r>
                          </w:p>
                          <w:p w14:paraId="2DD1B318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0D0755C" w14:textId="77777777" w:rsidR="00DD583B" w:rsidRPr="0068442C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42D4F" id="_x0000_s1029" type="#_x0000_t202" style="position:absolute;left:0;text-align:left;margin-left:361.5pt;margin-top:48.05pt;width:44.8pt;height:449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" fillcolor="white [3201]" stroked="f" strokeweight=".5pt">
                <v:textbox>
                  <w:txbxContent>
                    <w:p w14:paraId="04075B7F" w14:textId="740FB20B" w:rsidR="00DD583B" w:rsidRDefault="00377189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6</w:t>
                      </w:r>
                    </w:p>
                    <w:p w14:paraId="294DBC27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2637F3AB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B8BB63F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9DB6188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003985A9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39C96369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7DF783C4" w14:textId="1F8B5481" w:rsidR="00DD583B" w:rsidRDefault="00377189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6</w:t>
                      </w:r>
                    </w:p>
                    <w:p w14:paraId="1B86EF84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229F516E" w14:textId="04419830" w:rsidR="00DD583B" w:rsidRDefault="00377189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7</w:t>
                      </w:r>
                    </w:p>
                    <w:p w14:paraId="55039E75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06E2E2DF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49263BDC" w14:textId="107BBFE2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1</w:t>
                      </w:r>
                      <w:r w:rsidR="00377189">
                        <w:rPr>
                          <w:rFonts w:ascii="Times New Roman" w:hAnsi="Times New Roman" w:cs="Times New Roman" w:hint="eastAsia"/>
                        </w:rPr>
                        <w:t>0</w:t>
                      </w:r>
                    </w:p>
                    <w:p w14:paraId="5AD33F43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752ECD18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1F7F172B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69A8936D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032CAF64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64514D4B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1E0F1868" w14:textId="3454F134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1</w:t>
                      </w:r>
                      <w:r w:rsidR="00377189">
                        <w:rPr>
                          <w:rFonts w:ascii="Times New Roman" w:hAnsi="Times New Roman" w:cs="Times New Roman" w:hint="eastAsia"/>
                        </w:rPr>
                        <w:t>1</w:t>
                      </w:r>
                    </w:p>
                    <w:p w14:paraId="44281650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50ECCE4F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27B37EF9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2C1ADADE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1D4B4A45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6C6D07D0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4</w:t>
                      </w:r>
                    </w:p>
                    <w:p w14:paraId="2DD1B318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60D0755C" w14:textId="77777777" w:rsidR="00DD583B" w:rsidRPr="0068442C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18D061A" wp14:editId="00FF0B41">
            <wp:extent cx="6448796" cy="5321300"/>
            <wp:effectExtent l="0" t="7937" r="1587" b="1588"/>
            <wp:docPr id="8650356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035640" name=""/>
                    <pic:cNvPicPr/>
                  </pic:nvPicPr>
                  <pic:blipFill rotWithShape="1">
                    <a:blip r:embed="rId9"/>
                    <a:srcRect r="7657"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449240" cy="53216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5597B8" w14:textId="77777777" w:rsidR="00DD583B" w:rsidRDefault="00DD583B" w:rsidP="00DD583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4B1945" wp14:editId="2AF1563F">
                <wp:simplePos x="0" y="0"/>
                <wp:positionH relativeFrom="column">
                  <wp:posOffset>4716463</wp:posOffset>
                </wp:positionH>
                <wp:positionV relativeFrom="paragraph">
                  <wp:posOffset>685800</wp:posOffset>
                </wp:positionV>
                <wp:extent cx="568960" cy="1885950"/>
                <wp:effectExtent l="0" t="0" r="2540" b="0"/>
                <wp:wrapNone/>
                <wp:docPr id="698554424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960" cy="1885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8C6747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NA</w:t>
                            </w:r>
                          </w:p>
                          <w:p w14:paraId="4562C80A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9A0F8C7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F74DFA2" w14:textId="4F12BAEC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</w:t>
                            </w:r>
                            <w:r w:rsidR="00377189">
                              <w:rPr>
                                <w:rFonts w:ascii="Times New Roman" w:hAnsi="Times New Roman" w:cs="Times New Roman" w:hint="eastAsia"/>
                              </w:rPr>
                              <w:t>2</w:t>
                            </w:r>
                          </w:p>
                          <w:p w14:paraId="31B40EB6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3A5332F" w14:textId="550D2499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</w:t>
                            </w:r>
                            <w:r w:rsidR="00377189">
                              <w:rPr>
                                <w:rFonts w:ascii="Times New Roman" w:hAnsi="Times New Roman" w:cs="Times New Roman" w:hint="eastAsia"/>
                              </w:rPr>
                              <w:t>2</w:t>
                            </w:r>
                          </w:p>
                          <w:p w14:paraId="53A96E76" w14:textId="1C8BBB6B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</w:t>
                            </w:r>
                            <w:r w:rsidR="00377189">
                              <w:rPr>
                                <w:rFonts w:ascii="Times New Roman" w:hAnsi="Times New Roman" w:cs="Times New Roman" w:hint="eastAsia"/>
                              </w:rPr>
                              <w:t>2</w:t>
                            </w:r>
                          </w:p>
                          <w:p w14:paraId="25FF7D49" w14:textId="77777777" w:rsidR="00DD583B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57619E2" w14:textId="5361E288" w:rsidR="00DD583B" w:rsidRPr="0068442C" w:rsidRDefault="00DD583B" w:rsidP="00DD58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</w:t>
                            </w:r>
                            <w:r w:rsidR="00377189">
                              <w:rPr>
                                <w:rFonts w:ascii="Times New Roman" w:hAnsi="Times New Roman" w:cs="Times New Roman" w:hint="eastAsia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4B1945" id="_x0000_s1030" type="#_x0000_t202" style="position:absolute;left:0;text-align:left;margin-left:371.4pt;margin-top:54pt;width:44.8pt;height:14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" fillcolor="white [3201]" stroked="f" strokeweight=".5pt">
                <v:textbox>
                  <w:txbxContent>
                    <w:p w14:paraId="208C6747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NA</w:t>
                      </w:r>
                    </w:p>
                    <w:p w14:paraId="4562C80A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79A0F8C7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2F74DFA2" w14:textId="4F12BAEC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1</w:t>
                      </w:r>
                      <w:r w:rsidR="00377189">
                        <w:rPr>
                          <w:rFonts w:ascii="Times New Roman" w:hAnsi="Times New Roman" w:cs="Times New Roman" w:hint="eastAsia"/>
                        </w:rPr>
                        <w:t>2</w:t>
                      </w:r>
                    </w:p>
                    <w:p w14:paraId="31B40EB6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63A5332F" w14:textId="550D2499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1</w:t>
                      </w:r>
                      <w:r w:rsidR="00377189">
                        <w:rPr>
                          <w:rFonts w:ascii="Times New Roman" w:hAnsi="Times New Roman" w:cs="Times New Roman" w:hint="eastAsia"/>
                        </w:rPr>
                        <w:t>2</w:t>
                      </w:r>
                    </w:p>
                    <w:p w14:paraId="53A96E76" w14:textId="1C8BBB6B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1</w:t>
                      </w:r>
                      <w:r w:rsidR="00377189">
                        <w:rPr>
                          <w:rFonts w:ascii="Times New Roman" w:hAnsi="Times New Roman" w:cs="Times New Roman" w:hint="eastAsia"/>
                        </w:rPr>
                        <w:t>2</w:t>
                      </w:r>
                    </w:p>
                    <w:p w14:paraId="25FF7D49" w14:textId="77777777" w:rsidR="00DD583B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14:paraId="557619E2" w14:textId="5361E288" w:rsidR="00DD583B" w:rsidRPr="0068442C" w:rsidRDefault="00DD583B" w:rsidP="00DD583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1</w:t>
                      </w:r>
                      <w:r w:rsidR="00377189">
                        <w:rPr>
                          <w:rFonts w:ascii="Times New Roman" w:hAnsi="Times New Roman" w:cs="Times New Roman" w:hint="eastAsia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C4BC0E3" wp14:editId="741C9071">
            <wp:extent cx="2737890" cy="5401170"/>
            <wp:effectExtent l="1905" t="0" r="7620" b="7620"/>
            <wp:docPr id="20856169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616963" name=""/>
                    <pic:cNvPicPr/>
                  </pic:nvPicPr>
                  <pic:blipFill rotWithShape="1">
                    <a:blip r:embed="rId10"/>
                    <a:srcRect r="15870"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2746207" cy="5417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224F9C" w14:textId="77777777" w:rsidR="00DD583B" w:rsidRDefault="00DD583B" w:rsidP="004202E8">
      <w:pPr>
        <w:spacing w:line="360" w:lineRule="auto"/>
        <w:rPr>
          <w:rFonts w:ascii="Cambria" w:hAnsi="Cambria"/>
          <w:b/>
          <w:bCs/>
          <w:sz w:val="24"/>
          <w:szCs w:val="28"/>
        </w:rPr>
      </w:pPr>
    </w:p>
    <w:p w14:paraId="7EB9D6B8" w14:textId="60B14148" w:rsidR="00B25B41" w:rsidRDefault="004202E8" w:rsidP="004202E8">
      <w:pPr>
        <w:spacing w:line="360" w:lineRule="auto"/>
        <w:rPr>
          <w:rFonts w:ascii="Cambria" w:hAnsi="Cambria"/>
          <w:sz w:val="24"/>
          <w:szCs w:val="28"/>
        </w:rPr>
      </w:pPr>
      <w:r w:rsidRPr="004202E8">
        <w:rPr>
          <w:rFonts w:ascii="Cambria" w:hAnsi="Cambria" w:hint="eastAsia"/>
          <w:b/>
          <w:bCs/>
          <w:sz w:val="24"/>
          <w:szCs w:val="28"/>
        </w:rPr>
        <w:t xml:space="preserve">Table </w:t>
      </w:r>
      <w:r w:rsidR="00294B2E">
        <w:rPr>
          <w:rFonts w:ascii="Cambria" w:hAnsi="Cambria" w:hint="eastAsia"/>
          <w:b/>
          <w:bCs/>
          <w:sz w:val="24"/>
          <w:szCs w:val="28"/>
        </w:rPr>
        <w:t>S</w:t>
      </w:r>
      <w:r w:rsidR="00DD583B">
        <w:rPr>
          <w:rFonts w:ascii="Cambria" w:hAnsi="Cambria" w:hint="eastAsia"/>
          <w:b/>
          <w:bCs/>
          <w:sz w:val="24"/>
          <w:szCs w:val="28"/>
        </w:rPr>
        <w:t>2</w:t>
      </w:r>
      <w:r>
        <w:rPr>
          <w:rFonts w:ascii="Cambria" w:hAnsi="Cambria" w:hint="eastAsia"/>
          <w:sz w:val="24"/>
          <w:szCs w:val="28"/>
        </w:rPr>
        <w:t xml:space="preserve"> Definitions of the </w:t>
      </w:r>
      <w:r w:rsidRPr="004202E8">
        <w:rPr>
          <w:rFonts w:ascii="Cambria" w:hAnsi="Cambria"/>
          <w:sz w:val="24"/>
          <w:szCs w:val="28"/>
        </w:rPr>
        <w:t>severe heart, lung, liver, or kidney diseas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5579"/>
      </w:tblGrid>
      <w:tr w:rsidR="004202E8" w14:paraId="12AA9521" w14:textId="77777777" w:rsidTr="004202E8">
        <w:tc>
          <w:tcPr>
            <w:tcW w:w="29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6F3C84" w14:textId="77777777" w:rsidR="004202E8" w:rsidRPr="004202E8" w:rsidRDefault="004202E8" w:rsidP="004202E8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8"/>
              </w:rPr>
            </w:pPr>
            <w:r>
              <w:rPr>
                <w:rFonts w:ascii="Cambria" w:hAnsi="Cambria" w:hint="eastAsia"/>
                <w:b/>
                <w:bCs/>
                <w:sz w:val="24"/>
                <w:szCs w:val="28"/>
              </w:rPr>
              <w:t>Diseases</w:t>
            </w:r>
          </w:p>
        </w:tc>
        <w:tc>
          <w:tcPr>
            <w:tcW w:w="55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716E8A" w14:textId="77777777" w:rsidR="004202E8" w:rsidRPr="004202E8" w:rsidRDefault="004202E8" w:rsidP="004202E8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8"/>
              </w:rPr>
            </w:pPr>
            <w:r w:rsidRPr="004202E8">
              <w:rPr>
                <w:rFonts w:ascii="Cambria" w:hAnsi="Cambria"/>
                <w:b/>
                <w:bCs/>
                <w:sz w:val="24"/>
                <w:szCs w:val="28"/>
              </w:rPr>
              <w:t>Definition</w:t>
            </w:r>
          </w:p>
        </w:tc>
      </w:tr>
      <w:tr w:rsidR="004202E8" w14:paraId="6144081E" w14:textId="77777777" w:rsidTr="004202E8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3527C32B" w14:textId="77777777" w:rsidR="004202E8" w:rsidRDefault="004202E8" w:rsidP="004202E8">
            <w:pPr>
              <w:spacing w:line="360" w:lineRule="auto"/>
              <w:rPr>
                <w:rFonts w:ascii="Cambria" w:hAnsi="Cambria"/>
                <w:sz w:val="24"/>
                <w:szCs w:val="28"/>
              </w:rPr>
            </w:pPr>
            <w:r w:rsidRPr="004202E8">
              <w:rPr>
                <w:rFonts w:ascii="Cambria" w:hAnsi="Cambria"/>
                <w:sz w:val="24"/>
                <w:szCs w:val="28"/>
              </w:rPr>
              <w:t>severe heart</w:t>
            </w:r>
            <w:r>
              <w:rPr>
                <w:rFonts w:ascii="Cambria" w:hAnsi="Cambria" w:hint="eastAsia"/>
                <w:sz w:val="24"/>
                <w:szCs w:val="28"/>
              </w:rPr>
              <w:t xml:space="preserve"> disease</w:t>
            </w:r>
          </w:p>
        </w:tc>
        <w:tc>
          <w:tcPr>
            <w:tcW w:w="5579" w:type="dxa"/>
            <w:tcBorders>
              <w:top w:val="single" w:sz="4" w:space="0" w:color="auto"/>
            </w:tcBorders>
            <w:vAlign w:val="center"/>
          </w:tcPr>
          <w:p w14:paraId="51771A98" w14:textId="77777777" w:rsidR="004202E8" w:rsidRDefault="004202E8" w:rsidP="004202E8">
            <w:pPr>
              <w:spacing w:line="360" w:lineRule="auto"/>
              <w:rPr>
                <w:rFonts w:ascii="Cambria" w:hAnsi="Cambria"/>
                <w:sz w:val="24"/>
                <w:szCs w:val="28"/>
              </w:rPr>
            </w:pPr>
            <w:r w:rsidRPr="004202E8">
              <w:rPr>
                <w:rFonts w:ascii="Cambria" w:hAnsi="Cambria"/>
                <w:sz w:val="24"/>
                <w:szCs w:val="28"/>
              </w:rPr>
              <w:t>New York Heart Association (NYHA) functional class III or IV; left ventricular ejection fraction (LVEF) &lt; 40%; unstable angina or myocardial infarction within 6 months; severe arrhythmia requiring hospitalization; severe valvular heart disease (e.g., severe aortic/mitral stenosis or regurgitation)</w:t>
            </w:r>
          </w:p>
        </w:tc>
      </w:tr>
      <w:tr w:rsidR="004202E8" w14:paraId="733C9549" w14:textId="77777777" w:rsidTr="004202E8">
        <w:tc>
          <w:tcPr>
            <w:tcW w:w="2943" w:type="dxa"/>
            <w:vAlign w:val="center"/>
          </w:tcPr>
          <w:p w14:paraId="09F84B02" w14:textId="77777777" w:rsidR="004202E8" w:rsidRDefault="004202E8" w:rsidP="004202E8">
            <w:r w:rsidRPr="00C14225">
              <w:rPr>
                <w:rFonts w:ascii="Cambria" w:hAnsi="Cambria"/>
                <w:sz w:val="24"/>
                <w:szCs w:val="28"/>
              </w:rPr>
              <w:t xml:space="preserve">severe </w:t>
            </w:r>
            <w:r>
              <w:rPr>
                <w:rFonts w:ascii="Cambria" w:hAnsi="Cambria" w:hint="eastAsia"/>
                <w:sz w:val="24"/>
                <w:szCs w:val="28"/>
              </w:rPr>
              <w:t xml:space="preserve">lung </w:t>
            </w:r>
            <w:r w:rsidRPr="00C14225">
              <w:rPr>
                <w:rFonts w:ascii="Cambria" w:hAnsi="Cambria" w:hint="eastAsia"/>
                <w:sz w:val="24"/>
                <w:szCs w:val="28"/>
              </w:rPr>
              <w:t>disease</w:t>
            </w:r>
          </w:p>
        </w:tc>
        <w:tc>
          <w:tcPr>
            <w:tcW w:w="5579" w:type="dxa"/>
            <w:vAlign w:val="center"/>
          </w:tcPr>
          <w:p w14:paraId="1562329E" w14:textId="77777777" w:rsidR="004202E8" w:rsidRDefault="004202E8" w:rsidP="004202E8">
            <w:pPr>
              <w:spacing w:line="360" w:lineRule="auto"/>
              <w:rPr>
                <w:rFonts w:ascii="Cambria" w:hAnsi="Cambria"/>
                <w:sz w:val="24"/>
                <w:szCs w:val="28"/>
              </w:rPr>
            </w:pPr>
            <w:r w:rsidRPr="004202E8">
              <w:rPr>
                <w:rFonts w:ascii="Cambria" w:hAnsi="Cambria"/>
                <w:sz w:val="24"/>
                <w:szCs w:val="28"/>
              </w:rPr>
              <w:t xml:space="preserve">Chronic obstructive pulmonary disease (COPD) requiring long-term oxygen therapy (GOLD grade C or D); interstitial lung disease with resting hypoxemia (SpO₂ &lt; 90% or </w:t>
            </w:r>
            <w:proofErr w:type="spellStart"/>
            <w:r w:rsidRPr="004202E8">
              <w:rPr>
                <w:rFonts w:ascii="Cambria" w:hAnsi="Cambria"/>
                <w:sz w:val="24"/>
                <w:szCs w:val="28"/>
              </w:rPr>
              <w:t>PaO</w:t>
            </w:r>
            <w:proofErr w:type="spellEnd"/>
            <w:r w:rsidRPr="004202E8">
              <w:rPr>
                <w:rFonts w:ascii="Cambria" w:hAnsi="Cambria"/>
                <w:sz w:val="24"/>
                <w:szCs w:val="28"/>
              </w:rPr>
              <w:t>₂ &lt; 60 mmHg at rest); acute respiratory failure requiring mechanical ventilation (not directly caused by ICH); severe pulmonary hypertension</w:t>
            </w:r>
          </w:p>
        </w:tc>
      </w:tr>
      <w:tr w:rsidR="004202E8" w14:paraId="23ED5E1B" w14:textId="77777777" w:rsidTr="004202E8">
        <w:tc>
          <w:tcPr>
            <w:tcW w:w="2943" w:type="dxa"/>
            <w:vAlign w:val="center"/>
          </w:tcPr>
          <w:p w14:paraId="76381311" w14:textId="77777777" w:rsidR="004202E8" w:rsidRDefault="004202E8" w:rsidP="004202E8">
            <w:r w:rsidRPr="00C14225">
              <w:rPr>
                <w:rFonts w:ascii="Cambria" w:hAnsi="Cambria"/>
                <w:sz w:val="24"/>
                <w:szCs w:val="28"/>
              </w:rPr>
              <w:t xml:space="preserve">severe </w:t>
            </w:r>
            <w:r>
              <w:rPr>
                <w:rFonts w:ascii="Cambria" w:hAnsi="Cambria" w:hint="eastAsia"/>
                <w:sz w:val="24"/>
                <w:szCs w:val="28"/>
              </w:rPr>
              <w:t>liver</w:t>
            </w:r>
            <w:r w:rsidRPr="00C14225">
              <w:rPr>
                <w:rFonts w:ascii="Cambria" w:hAnsi="Cambria" w:hint="eastAsia"/>
                <w:sz w:val="24"/>
                <w:szCs w:val="28"/>
              </w:rPr>
              <w:t xml:space="preserve"> disease</w:t>
            </w:r>
          </w:p>
        </w:tc>
        <w:tc>
          <w:tcPr>
            <w:tcW w:w="5579" w:type="dxa"/>
            <w:vAlign w:val="center"/>
          </w:tcPr>
          <w:p w14:paraId="604075A0" w14:textId="77777777" w:rsidR="004202E8" w:rsidRDefault="004202E8" w:rsidP="004202E8">
            <w:pPr>
              <w:spacing w:line="360" w:lineRule="auto"/>
              <w:rPr>
                <w:rFonts w:ascii="Cambria" w:hAnsi="Cambria"/>
                <w:sz w:val="24"/>
                <w:szCs w:val="28"/>
              </w:rPr>
            </w:pPr>
            <w:r w:rsidRPr="004202E8">
              <w:rPr>
                <w:rFonts w:ascii="Cambria" w:hAnsi="Cambria"/>
                <w:sz w:val="24"/>
                <w:szCs w:val="28"/>
              </w:rPr>
              <w:t xml:space="preserve">Child-Pugh class B or C cirrhosis; OR laboratory evidence of significant hepatic dysfunction (serum albumin &lt; 30 g/L AND international normalized ratio (INR) &gt; 1.5 AND total bilirubin &gt; 2× </w:t>
            </w:r>
            <w:r w:rsidRPr="004202E8">
              <w:rPr>
                <w:rFonts w:ascii="Cambria" w:hAnsi="Cambria"/>
                <w:sz w:val="24"/>
                <w:szCs w:val="28"/>
              </w:rPr>
              <w:lastRenderedPageBreak/>
              <w:t>ULN&lt;sup&gt;a&lt;/sup&gt;), in the absence of acute reversible causes</w:t>
            </w:r>
          </w:p>
        </w:tc>
      </w:tr>
      <w:tr w:rsidR="004202E8" w14:paraId="2224152A" w14:textId="77777777" w:rsidTr="004202E8">
        <w:tc>
          <w:tcPr>
            <w:tcW w:w="2943" w:type="dxa"/>
            <w:vAlign w:val="center"/>
          </w:tcPr>
          <w:p w14:paraId="6440099F" w14:textId="77777777" w:rsidR="004202E8" w:rsidRDefault="004202E8" w:rsidP="004202E8">
            <w:r w:rsidRPr="00C14225">
              <w:rPr>
                <w:rFonts w:ascii="Cambria" w:hAnsi="Cambria"/>
                <w:sz w:val="24"/>
                <w:szCs w:val="28"/>
              </w:rPr>
              <w:lastRenderedPageBreak/>
              <w:t xml:space="preserve">severe </w:t>
            </w:r>
            <w:r>
              <w:rPr>
                <w:rFonts w:ascii="Cambria" w:hAnsi="Cambria" w:hint="eastAsia"/>
                <w:sz w:val="24"/>
                <w:szCs w:val="28"/>
              </w:rPr>
              <w:t>kidney</w:t>
            </w:r>
            <w:r w:rsidRPr="00C14225">
              <w:rPr>
                <w:rFonts w:ascii="Cambria" w:hAnsi="Cambria" w:hint="eastAsia"/>
                <w:sz w:val="24"/>
                <w:szCs w:val="28"/>
              </w:rPr>
              <w:t xml:space="preserve"> disease</w:t>
            </w:r>
          </w:p>
        </w:tc>
        <w:tc>
          <w:tcPr>
            <w:tcW w:w="5579" w:type="dxa"/>
            <w:vAlign w:val="center"/>
          </w:tcPr>
          <w:p w14:paraId="07BE1479" w14:textId="77777777" w:rsidR="004202E8" w:rsidRDefault="004202E8" w:rsidP="004202E8">
            <w:pPr>
              <w:spacing w:line="360" w:lineRule="auto"/>
              <w:rPr>
                <w:rFonts w:ascii="Cambria" w:hAnsi="Cambria"/>
                <w:sz w:val="24"/>
                <w:szCs w:val="28"/>
              </w:rPr>
            </w:pPr>
            <w:r w:rsidRPr="004202E8">
              <w:rPr>
                <w:rFonts w:ascii="Cambria" w:hAnsi="Cambria"/>
                <w:sz w:val="24"/>
                <w:szCs w:val="28"/>
              </w:rPr>
              <w:t>Chronic kidney disease (CKD) stage 4 or 5 (estimated glomerular filtration rate [eGFR] &lt; 30 mL/min/1.73m²); OR requiring maintenance dialysis (hemodialysis or peritoneal dialysis)</w:t>
            </w:r>
          </w:p>
        </w:tc>
      </w:tr>
    </w:tbl>
    <w:p w14:paraId="5D4CB05E" w14:textId="77777777" w:rsidR="004202E8" w:rsidRDefault="004202E8" w:rsidP="004202E8">
      <w:pPr>
        <w:spacing w:line="360" w:lineRule="auto"/>
        <w:rPr>
          <w:rFonts w:ascii="Cambria" w:hAnsi="Cambria"/>
          <w:sz w:val="24"/>
          <w:szCs w:val="28"/>
        </w:rPr>
      </w:pPr>
    </w:p>
    <w:p w14:paraId="6216E442" w14:textId="481F6997" w:rsidR="00601CE5" w:rsidRPr="000F6F76" w:rsidRDefault="00601CE5" w:rsidP="00601CE5">
      <w:pPr>
        <w:spacing w:line="360" w:lineRule="auto"/>
        <w:rPr>
          <w:rFonts w:ascii="Cambria" w:hAnsi="Cambria"/>
          <w:sz w:val="24"/>
          <w:szCs w:val="28"/>
        </w:rPr>
      </w:pPr>
      <w:r w:rsidRPr="000F6F76">
        <w:rPr>
          <w:rFonts w:ascii="Cambria" w:hAnsi="Cambria" w:hint="eastAsia"/>
          <w:b/>
          <w:bCs/>
          <w:sz w:val="24"/>
          <w:szCs w:val="28"/>
        </w:rPr>
        <w:t>Table S</w:t>
      </w:r>
      <w:r w:rsidR="00DD583B" w:rsidRPr="000F6F76">
        <w:rPr>
          <w:rFonts w:ascii="Cambria" w:hAnsi="Cambria" w:hint="eastAsia"/>
          <w:b/>
          <w:bCs/>
          <w:sz w:val="24"/>
          <w:szCs w:val="28"/>
        </w:rPr>
        <w:t>3</w:t>
      </w:r>
      <w:r w:rsidRPr="000F6F76">
        <w:rPr>
          <w:rFonts w:ascii="Cambria" w:hAnsi="Cambria" w:hint="eastAsia"/>
          <w:b/>
          <w:bCs/>
          <w:sz w:val="24"/>
          <w:szCs w:val="28"/>
        </w:rPr>
        <w:t xml:space="preserve"> </w:t>
      </w:r>
      <w:r w:rsidR="00DA71C3" w:rsidRPr="000F6F76">
        <w:rPr>
          <w:rFonts w:ascii="Cambria" w:eastAsia="SimSun" w:hAnsi="Cambria" w:cs="Times New Roman"/>
          <w:sz w:val="24"/>
          <w:szCs w:val="28"/>
        </w:rPr>
        <w:t>Neutrophil</w:t>
      </w:r>
      <w:r w:rsidR="00DA71C3" w:rsidRPr="000F6F76">
        <w:rPr>
          <w:rFonts w:ascii="Cambria" w:eastAsia="SimSun" w:hAnsi="Cambria" w:cs="Times New Roman" w:hint="eastAsia"/>
          <w:sz w:val="24"/>
          <w:szCs w:val="28"/>
        </w:rPr>
        <w:t>, m</w:t>
      </w:r>
      <w:r w:rsidR="00DA71C3" w:rsidRPr="000F6F76">
        <w:rPr>
          <w:rFonts w:ascii="Cambria" w:eastAsia="SimSun" w:hAnsi="Cambria" w:cs="Times New Roman"/>
          <w:sz w:val="24"/>
          <w:szCs w:val="28"/>
        </w:rPr>
        <w:t>onocyte</w:t>
      </w:r>
      <w:r w:rsidR="00DA71C3" w:rsidRPr="000F6F76">
        <w:rPr>
          <w:rFonts w:ascii="Cambria" w:eastAsia="SimSun" w:hAnsi="Cambria" w:cs="Times New Roman" w:hint="eastAsia"/>
          <w:sz w:val="24"/>
          <w:szCs w:val="28"/>
        </w:rPr>
        <w:t xml:space="preserve"> and l</w:t>
      </w:r>
      <w:r w:rsidR="00DA71C3" w:rsidRPr="000F6F76">
        <w:rPr>
          <w:rFonts w:ascii="Cambria" w:eastAsia="SimSun" w:hAnsi="Cambria" w:cs="Times New Roman"/>
          <w:sz w:val="24"/>
          <w:szCs w:val="28"/>
        </w:rPr>
        <w:t xml:space="preserve">ymphocyte </w:t>
      </w:r>
      <w:r w:rsidR="00DA71C3" w:rsidRPr="000F6F76">
        <w:rPr>
          <w:rFonts w:ascii="Cambria" w:eastAsia="SimSun" w:hAnsi="Cambria" w:cs="Times New Roman" w:hint="eastAsia"/>
          <w:sz w:val="24"/>
          <w:szCs w:val="28"/>
        </w:rPr>
        <w:t>counts</w:t>
      </w:r>
      <w:r w:rsidRPr="000F6F76">
        <w:rPr>
          <w:rFonts w:ascii="Cambria" w:hAnsi="Cambria" w:hint="eastAsia"/>
          <w:sz w:val="24"/>
          <w:szCs w:val="28"/>
        </w:rPr>
        <w:t xml:space="preserve"> at the baseline (n=294)</w:t>
      </w:r>
    </w:p>
    <w:tbl>
      <w:tblPr>
        <w:tblW w:w="1117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534"/>
        <w:gridCol w:w="1560"/>
        <w:gridCol w:w="1559"/>
        <w:gridCol w:w="1560"/>
        <w:gridCol w:w="1559"/>
        <w:gridCol w:w="1560"/>
      </w:tblGrid>
      <w:tr w:rsidR="000F6F76" w:rsidRPr="000F6F76" w14:paraId="12C203E6" w14:textId="77777777" w:rsidTr="004B2DDA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3F9736" w14:textId="77777777" w:rsidR="00601CE5" w:rsidRPr="000F6F76" w:rsidRDefault="00601CE5" w:rsidP="004B2DDA">
            <w:pPr>
              <w:ind w:left="1098" w:hanging="1098"/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09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8C749" w14:textId="77777777" w:rsidR="00601CE5" w:rsidRPr="000F6F76" w:rsidRDefault="00601CE5" w:rsidP="004B2DDA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  <w:lang w:bidi="ar"/>
              </w:rPr>
              <w:t>1-month post-discharge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221F19" w14:textId="77777777" w:rsidR="00601CE5" w:rsidRPr="000F6F76" w:rsidRDefault="00601CE5" w:rsidP="004B2DDA">
            <w:pPr>
              <w:ind w:left="1098" w:hanging="1098"/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  <w:lang w:bidi="ar"/>
              </w:rPr>
              <w:t>3-month post-discharge</w:t>
            </w:r>
            <w:r w:rsidRPr="000F6F76">
              <w:rPr>
                <w:rFonts w:ascii="Cambria" w:hAnsi="Cambria" w:cs="Times New Roman" w:hint="eastAsia"/>
                <w:b/>
                <w:bCs/>
                <w:sz w:val="20"/>
                <w:szCs w:val="20"/>
                <w:lang w:bidi="ar"/>
              </w:rPr>
              <w:t xml:space="preserve"> </w:t>
            </w:r>
            <w:r w:rsidRPr="000F6F76">
              <w:rPr>
                <w:rFonts w:ascii="Cambria" w:hAnsi="Cambria" w:cs="Times New Roman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0FEB49" w14:textId="77777777" w:rsidR="00601CE5" w:rsidRPr="000F6F76" w:rsidRDefault="00601CE5" w:rsidP="004B2DDA">
            <w:pPr>
              <w:ind w:left="1098" w:hanging="1098"/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  <w:lang w:bidi="ar"/>
              </w:rPr>
              <w:t>6-month post-discharge</w:t>
            </w:r>
            <w:r w:rsidRPr="000F6F76">
              <w:rPr>
                <w:rFonts w:ascii="Cambria" w:hAnsi="Cambria" w:cs="Times New Roman" w:hint="eastAsia"/>
                <w:b/>
                <w:bCs/>
                <w:sz w:val="20"/>
                <w:szCs w:val="20"/>
                <w:lang w:bidi="ar"/>
              </w:rPr>
              <w:t xml:space="preserve"> </w:t>
            </w:r>
            <w:r w:rsidRPr="000F6F76">
              <w:rPr>
                <w:rFonts w:ascii="Cambria" w:hAnsi="Cambria" w:cs="Times New Roman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 w:rsidR="000F6F76" w:rsidRPr="000F6F76" w14:paraId="4441FBDD" w14:textId="77777777" w:rsidTr="004B2DDA">
        <w:trPr>
          <w:trHeight w:val="624"/>
          <w:jc w:val="center"/>
        </w:trPr>
        <w:tc>
          <w:tcPr>
            <w:tcW w:w="1843" w:type="dxa"/>
            <w:vMerge/>
            <w:shd w:val="clear" w:color="auto" w:fill="auto"/>
            <w:vAlign w:val="center"/>
          </w:tcPr>
          <w:p w14:paraId="381C40C2" w14:textId="77777777" w:rsidR="00601CE5" w:rsidRPr="000F6F76" w:rsidRDefault="00601CE5" w:rsidP="004B2DDA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ED20C7" w14:textId="77777777" w:rsidR="00601CE5" w:rsidRPr="000F6F76" w:rsidRDefault="00601CE5" w:rsidP="004B2DDA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  <w:vertAlign w:val="superscript"/>
              </w:rPr>
            </w:pP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</w:rPr>
              <w:t>Poor outcome</w:t>
            </w: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  <w:p w14:paraId="5A0F4503" w14:textId="77777777" w:rsidR="00601CE5" w:rsidRPr="000F6F76" w:rsidRDefault="00601CE5" w:rsidP="004B2DDA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</w:rPr>
              <w:t>(n=13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D77250" w14:textId="77777777" w:rsidR="00601CE5" w:rsidRPr="000F6F76" w:rsidRDefault="00601CE5" w:rsidP="004B2DDA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</w:rPr>
              <w:t>Better outcome</w:t>
            </w: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  <w:p w14:paraId="624921F4" w14:textId="77777777" w:rsidR="00601CE5" w:rsidRPr="000F6F76" w:rsidRDefault="00601CE5" w:rsidP="004B2DDA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</w:rPr>
              <w:t>(n=15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A88501" w14:textId="77777777" w:rsidR="00601CE5" w:rsidRPr="000F6F76" w:rsidRDefault="00601CE5" w:rsidP="004B2DDA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  <w:vertAlign w:val="superscript"/>
              </w:rPr>
            </w:pP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</w:rPr>
              <w:t>Poor outcome</w:t>
            </w: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  <w:p w14:paraId="1E033867" w14:textId="77777777" w:rsidR="00601CE5" w:rsidRPr="000F6F76" w:rsidRDefault="00601CE5" w:rsidP="004B2DDA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</w:rPr>
              <w:t>(n=10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97945E" w14:textId="77777777" w:rsidR="00601CE5" w:rsidRPr="000F6F76" w:rsidRDefault="00601CE5" w:rsidP="004B2DDA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</w:rPr>
              <w:t>Better outcome</w:t>
            </w: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  <w:p w14:paraId="5E23C8E4" w14:textId="77777777" w:rsidR="00601CE5" w:rsidRPr="000F6F76" w:rsidRDefault="00601CE5" w:rsidP="004B2DDA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</w:rPr>
              <w:t>(n=19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DEBEA7" w14:textId="77777777" w:rsidR="00601CE5" w:rsidRPr="000F6F76" w:rsidRDefault="00601CE5" w:rsidP="004B2DDA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  <w:vertAlign w:val="superscript"/>
              </w:rPr>
            </w:pP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</w:rPr>
              <w:t>Poor outcome</w:t>
            </w: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  <w:p w14:paraId="0544CEC2" w14:textId="77777777" w:rsidR="00601CE5" w:rsidRPr="000F6F76" w:rsidRDefault="00601CE5" w:rsidP="004B2DDA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</w:rPr>
              <w:t>(n=8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BCA3E5" w14:textId="77777777" w:rsidR="00601CE5" w:rsidRPr="000F6F76" w:rsidRDefault="00601CE5" w:rsidP="004B2DDA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</w:rPr>
              <w:t>Better outcome</w:t>
            </w: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  <w:p w14:paraId="4EE8639A" w14:textId="77777777" w:rsidR="00601CE5" w:rsidRPr="000F6F76" w:rsidRDefault="00601CE5" w:rsidP="004B2DDA">
            <w:pPr>
              <w:jc w:val="center"/>
              <w:rPr>
                <w:rFonts w:ascii="Cambria" w:hAnsi="Cambria" w:cs="Times New Roman"/>
                <w:b/>
                <w:bCs/>
                <w:sz w:val="20"/>
                <w:szCs w:val="20"/>
              </w:rPr>
            </w:pPr>
            <w:r w:rsidRPr="000F6F76">
              <w:rPr>
                <w:rFonts w:ascii="Cambria" w:hAnsi="Cambria" w:cs="Times New Roman"/>
                <w:b/>
                <w:bCs/>
                <w:sz w:val="20"/>
                <w:szCs w:val="20"/>
              </w:rPr>
              <w:t>(n=205)</w:t>
            </w:r>
          </w:p>
        </w:tc>
      </w:tr>
      <w:tr w:rsidR="000F6F76" w:rsidRPr="000F6F76" w14:paraId="252AB891" w14:textId="77777777" w:rsidTr="004B2DDA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2681CDC" w14:textId="77777777" w:rsidR="00601CE5" w:rsidRPr="000F6F76" w:rsidRDefault="00601CE5" w:rsidP="004B2DDA">
            <w:pPr>
              <w:pStyle w:val="BodyText"/>
              <w:adjustRightInd w:val="0"/>
              <w:spacing w:line="240" w:lineRule="auto"/>
              <w:ind w:firstLineChars="0" w:firstLine="0"/>
              <w:jc w:val="left"/>
              <w:rPr>
                <w:rFonts w:ascii="Cambria" w:hAnsi="Cambria" w:cs="Times New Roman"/>
                <w:bCs/>
                <w:sz w:val="18"/>
                <w:szCs w:val="18"/>
                <w:lang w:bidi="ar"/>
              </w:rPr>
            </w:pPr>
            <w:bookmarkStart w:id="0" w:name="_Hlk201246838"/>
            <w:r w:rsidRPr="000F6F76">
              <w:rPr>
                <w:rFonts w:ascii="Cambria" w:hAnsi="Cambria" w:cs="Times New Roman"/>
                <w:bCs/>
                <w:sz w:val="18"/>
                <w:szCs w:val="18"/>
                <w:lang w:bidi="ar"/>
              </w:rPr>
              <w:t>Neutrophil</w:t>
            </w:r>
            <w:r w:rsidRPr="000F6F76">
              <w:rPr>
                <w:rFonts w:ascii="Cambria" w:hAnsi="Cambria" w:cs="Times New Roman" w:hint="eastAsia"/>
                <w:bCs/>
                <w:sz w:val="18"/>
                <w:szCs w:val="18"/>
                <w:lang w:bidi="ar"/>
              </w:rPr>
              <w:t xml:space="preserve"> (</w:t>
            </w:r>
            <w:r w:rsidRPr="000F6F76">
              <w:rPr>
                <w:rFonts w:ascii="Cambria" w:hAnsi="Cambria" w:cs="Times New Roman"/>
                <w:bCs/>
                <w:sz w:val="18"/>
                <w:szCs w:val="18"/>
                <w:lang w:bidi="ar"/>
              </w:rPr>
              <w:t>10*9/L</w:t>
            </w:r>
            <w:r w:rsidRPr="000F6F76">
              <w:rPr>
                <w:rFonts w:ascii="Cambria" w:hAnsi="Cambria" w:cs="Times New Roman" w:hint="eastAsia"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1534" w:type="dxa"/>
            <w:shd w:val="clear" w:color="auto" w:fill="auto"/>
            <w:vAlign w:val="center"/>
          </w:tcPr>
          <w:p w14:paraId="5F27FA03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8.92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3.3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BAF39FB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7.74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3.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501373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8.82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3.4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06DE46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8.01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3.2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89DF72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8.83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3.4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4E0536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8.04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3.24</w:t>
            </w:r>
          </w:p>
        </w:tc>
      </w:tr>
      <w:tr w:rsidR="000F6F76" w:rsidRPr="000F6F76" w14:paraId="602E8D99" w14:textId="77777777" w:rsidTr="00924A7A">
        <w:trPr>
          <w:jc w:val="center"/>
        </w:trPr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72F7653E" w14:textId="77777777" w:rsidR="00601CE5" w:rsidRPr="000F6F76" w:rsidRDefault="00601CE5" w:rsidP="004B2DDA">
            <w:pPr>
              <w:pStyle w:val="BodyText"/>
              <w:adjustRightInd w:val="0"/>
              <w:spacing w:line="240" w:lineRule="auto"/>
              <w:ind w:firstLineChars="0" w:firstLine="0"/>
              <w:jc w:val="left"/>
              <w:rPr>
                <w:rFonts w:ascii="Cambria" w:hAnsi="Cambria" w:cs="Times New Roman"/>
                <w:bCs/>
                <w:sz w:val="18"/>
                <w:szCs w:val="18"/>
                <w:lang w:bidi="ar"/>
              </w:rPr>
            </w:pPr>
            <w:r w:rsidRPr="000F6F76">
              <w:rPr>
                <w:rFonts w:ascii="Cambria" w:hAnsi="Cambria" w:cs="Times New Roman" w:hint="eastAsia"/>
                <w:bCs/>
                <w:sz w:val="18"/>
                <w:szCs w:val="18"/>
                <w:lang w:bidi="ar"/>
              </w:rPr>
              <w:t>M</w:t>
            </w:r>
            <w:r w:rsidRPr="000F6F76">
              <w:rPr>
                <w:rFonts w:ascii="Cambria" w:hAnsi="Cambria" w:cs="Times New Roman"/>
                <w:bCs/>
                <w:sz w:val="18"/>
                <w:szCs w:val="18"/>
                <w:lang w:bidi="ar"/>
              </w:rPr>
              <w:t>onocyte</w:t>
            </w:r>
            <w:r w:rsidRPr="000F6F76">
              <w:rPr>
                <w:rFonts w:ascii="Cambria" w:hAnsi="Cambria" w:cs="Times New Roman" w:hint="eastAsia"/>
                <w:bCs/>
                <w:sz w:val="18"/>
                <w:szCs w:val="18"/>
                <w:lang w:bidi="ar"/>
              </w:rPr>
              <w:t xml:space="preserve"> (</w:t>
            </w:r>
            <w:r w:rsidRPr="000F6F76">
              <w:rPr>
                <w:rFonts w:ascii="Cambria" w:hAnsi="Cambria" w:cs="Times New Roman"/>
                <w:bCs/>
                <w:sz w:val="18"/>
                <w:szCs w:val="18"/>
                <w:lang w:bidi="ar"/>
              </w:rPr>
              <w:t>10*9/L</w:t>
            </w:r>
            <w:r w:rsidRPr="000F6F76">
              <w:rPr>
                <w:rFonts w:ascii="Cambria" w:hAnsi="Cambria" w:cs="Times New Roman" w:hint="eastAsia"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vAlign w:val="center"/>
          </w:tcPr>
          <w:p w14:paraId="17F4022C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62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32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07041533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57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42ADF661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60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3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26D1D190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59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5A61517C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59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3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627FE985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60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33</w:t>
            </w:r>
          </w:p>
        </w:tc>
      </w:tr>
      <w:tr w:rsidR="00601CE5" w:rsidRPr="000F6F76" w14:paraId="2B9ED727" w14:textId="77777777" w:rsidTr="00924A7A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4FB1134" w14:textId="77777777" w:rsidR="00601CE5" w:rsidRPr="000F6F76" w:rsidRDefault="00601CE5" w:rsidP="004B2DDA">
            <w:pPr>
              <w:pStyle w:val="BodyText"/>
              <w:adjustRightInd w:val="0"/>
              <w:spacing w:line="240" w:lineRule="auto"/>
              <w:ind w:firstLineChars="0" w:firstLine="0"/>
              <w:jc w:val="left"/>
              <w:rPr>
                <w:rFonts w:ascii="Cambria" w:hAnsi="Cambria" w:cs="Times New Roman"/>
                <w:bCs/>
                <w:sz w:val="18"/>
                <w:szCs w:val="18"/>
                <w:lang w:bidi="ar"/>
              </w:rPr>
            </w:pPr>
            <w:r w:rsidRPr="000F6F76">
              <w:rPr>
                <w:rFonts w:ascii="Cambria" w:hAnsi="Cambria" w:cs="Times New Roman" w:hint="eastAsia"/>
                <w:bCs/>
                <w:sz w:val="18"/>
                <w:szCs w:val="18"/>
                <w:lang w:bidi="ar"/>
              </w:rPr>
              <w:t>L</w:t>
            </w:r>
            <w:r w:rsidRPr="000F6F76">
              <w:rPr>
                <w:rFonts w:ascii="Cambria" w:hAnsi="Cambria" w:cs="Times New Roman"/>
                <w:bCs/>
                <w:sz w:val="18"/>
                <w:szCs w:val="18"/>
                <w:lang w:bidi="ar"/>
              </w:rPr>
              <w:t>ymphocyte</w:t>
            </w:r>
            <w:r w:rsidRPr="000F6F76">
              <w:rPr>
                <w:rFonts w:ascii="Cambria" w:hAnsi="Cambria" w:cs="Times New Roman" w:hint="eastAsia"/>
                <w:bCs/>
                <w:sz w:val="18"/>
                <w:szCs w:val="18"/>
                <w:lang w:bidi="ar"/>
              </w:rPr>
              <w:t xml:space="preserve"> (</w:t>
            </w:r>
            <w:r w:rsidRPr="000F6F76">
              <w:rPr>
                <w:rFonts w:ascii="Cambria" w:hAnsi="Cambria" w:cs="Times New Roman"/>
                <w:bCs/>
                <w:sz w:val="18"/>
                <w:szCs w:val="18"/>
                <w:lang w:bidi="ar"/>
              </w:rPr>
              <w:t>10*9/L</w:t>
            </w:r>
            <w:r w:rsidRPr="000F6F76">
              <w:rPr>
                <w:rFonts w:ascii="Cambria" w:hAnsi="Cambria" w:cs="Times New Roman" w:hint="eastAsia"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15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ECFE3F0" w14:textId="77777777" w:rsidR="00601CE5" w:rsidRPr="000F6F76" w:rsidRDefault="00601CE5" w:rsidP="004B2DDA">
            <w:pPr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1.02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68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8684554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1.15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56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3388AE0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1.04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B34614F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1.12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55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385D471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1.06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75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033BB23" w14:textId="77777777" w:rsidR="00601CE5" w:rsidRPr="000F6F76" w:rsidRDefault="00601CE5" w:rsidP="004B2DDA">
            <w:pPr>
              <w:jc w:val="center"/>
            </w:pP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1.10</w:t>
            </w:r>
            <w:r w:rsidRPr="000F6F76">
              <w:rPr>
                <w:rFonts w:ascii="Cambria" w:hAnsi="Cambria" w:cs="Times New Roman"/>
                <w:sz w:val="18"/>
                <w:szCs w:val="18"/>
              </w:rPr>
              <w:t>±</w:t>
            </w:r>
            <w:r w:rsidRPr="000F6F76">
              <w:rPr>
                <w:rFonts w:ascii="Cambria" w:hAnsi="Cambria" w:cs="Times New Roman" w:hint="eastAsia"/>
                <w:sz w:val="18"/>
                <w:szCs w:val="18"/>
              </w:rPr>
              <w:t>0.56</w:t>
            </w:r>
          </w:p>
        </w:tc>
      </w:tr>
      <w:bookmarkEnd w:id="0"/>
    </w:tbl>
    <w:p w14:paraId="07B0B7CE" w14:textId="77777777" w:rsidR="00601CE5" w:rsidRPr="000F6F76" w:rsidRDefault="00601CE5" w:rsidP="00601CE5">
      <w:pPr>
        <w:spacing w:line="360" w:lineRule="auto"/>
        <w:rPr>
          <w:rFonts w:ascii="Cambria" w:hAnsi="Cambria"/>
          <w:b/>
          <w:bCs/>
          <w:sz w:val="24"/>
          <w:szCs w:val="28"/>
        </w:rPr>
      </w:pPr>
    </w:p>
    <w:p w14:paraId="21881C00" w14:textId="77777777" w:rsidR="004202E8" w:rsidRPr="004202E8" w:rsidRDefault="004202E8" w:rsidP="004202E8">
      <w:pPr>
        <w:spacing w:line="360" w:lineRule="auto"/>
        <w:rPr>
          <w:rFonts w:ascii="Cambria" w:hAnsi="Cambria"/>
          <w:sz w:val="24"/>
          <w:szCs w:val="28"/>
        </w:rPr>
      </w:pPr>
    </w:p>
    <w:sectPr w:rsidR="004202E8" w:rsidRPr="00420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8D963" w14:textId="77777777" w:rsidR="00AF1E17" w:rsidRDefault="00AF1E17" w:rsidP="00294B2E">
      <w:r>
        <w:separator/>
      </w:r>
    </w:p>
  </w:endnote>
  <w:endnote w:type="continuationSeparator" w:id="0">
    <w:p w14:paraId="32E6674C" w14:textId="77777777" w:rsidR="00AF1E17" w:rsidRDefault="00AF1E17" w:rsidP="00294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78F7C" w14:textId="77777777" w:rsidR="00AF1E17" w:rsidRDefault="00AF1E17" w:rsidP="00294B2E">
      <w:r>
        <w:separator/>
      </w:r>
    </w:p>
  </w:footnote>
  <w:footnote w:type="continuationSeparator" w:id="0">
    <w:p w14:paraId="6E9FFE54" w14:textId="77777777" w:rsidR="00AF1E17" w:rsidRDefault="00AF1E17" w:rsidP="00294B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202E8"/>
    <w:rsid w:val="000832A2"/>
    <w:rsid w:val="000F6F76"/>
    <w:rsid w:val="001C4026"/>
    <w:rsid w:val="00226525"/>
    <w:rsid w:val="00294B2E"/>
    <w:rsid w:val="00314F49"/>
    <w:rsid w:val="00377189"/>
    <w:rsid w:val="003D0AFC"/>
    <w:rsid w:val="004039B6"/>
    <w:rsid w:val="004202E8"/>
    <w:rsid w:val="00601CE5"/>
    <w:rsid w:val="006148BF"/>
    <w:rsid w:val="006B1495"/>
    <w:rsid w:val="0079716F"/>
    <w:rsid w:val="00924A7A"/>
    <w:rsid w:val="00AF1E17"/>
    <w:rsid w:val="00B25B41"/>
    <w:rsid w:val="00B60BB9"/>
    <w:rsid w:val="00B7106B"/>
    <w:rsid w:val="00D8418F"/>
    <w:rsid w:val="00DA71C3"/>
    <w:rsid w:val="00DD583B"/>
    <w:rsid w:val="00DE7A40"/>
    <w:rsid w:val="00E755C2"/>
    <w:rsid w:val="00F038E5"/>
    <w:rsid w:val="00F3608A"/>
    <w:rsid w:val="00F71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FAC3D1"/>
  <w15:chartTrackingRefBased/>
  <w15:docId w15:val="{461CA1B0-0615-42A5-B5DD-7181557A2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202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2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2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2E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2E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2E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2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2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2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2E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2E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2E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2E8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2E8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2E8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2E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2E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2E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202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2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2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2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2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2E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2E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2E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2E8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420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4B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4B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4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4B2E"/>
    <w:rPr>
      <w:sz w:val="18"/>
      <w:szCs w:val="18"/>
    </w:rPr>
  </w:style>
  <w:style w:type="paragraph" w:styleId="BodyText">
    <w:name w:val="Body Text"/>
    <w:basedOn w:val="Normal"/>
    <w:link w:val="BodyTextChar"/>
    <w:qFormat/>
    <w:rsid w:val="00294B2E"/>
    <w:pPr>
      <w:spacing w:line="360" w:lineRule="auto"/>
      <w:ind w:firstLineChars="200" w:firstLine="480"/>
    </w:pPr>
    <w:rPr>
      <w:rFonts w:ascii="Times New Roman" w:eastAsia="SimSun" w:hAnsi="Times New Roman" w:cs="SimSun"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qFormat/>
    <w:rsid w:val="00294B2E"/>
    <w:rPr>
      <w:rFonts w:ascii="Times New Roman" w:eastAsia="SimSun" w:hAnsi="Times New Roma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B</dc:creator>
  <cp:keywords/>
  <dc:description/>
  <cp:lastModifiedBy>John Magri</cp:lastModifiedBy>
  <cp:revision>10</cp:revision>
  <dcterms:created xsi:type="dcterms:W3CDTF">2025-06-17T02:17:00Z</dcterms:created>
  <dcterms:modified xsi:type="dcterms:W3CDTF">2025-07-04T12:42:00Z</dcterms:modified>
</cp:coreProperties>
</file>